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EAFDE" w14:textId="29E9CD77" w:rsidR="00D50BFC" w:rsidRPr="000D68B0" w:rsidRDefault="000D68B0">
      <w:pPr>
        <w:rPr>
          <w:rFonts w:ascii="Times New Roman" w:hAnsi="Times New Roman" w:cs="Times New Roman"/>
          <w:sz w:val="20"/>
          <w:szCs w:val="20"/>
        </w:rPr>
      </w:pPr>
      <w:r w:rsidRPr="000D68B0">
        <w:rPr>
          <w:rFonts w:ascii="Times New Roman" w:hAnsi="Times New Roman" w:cs="Times New Roman"/>
          <w:b/>
          <w:bCs/>
        </w:rPr>
        <w:t xml:space="preserve">Multimedia Appendix 4. </w:t>
      </w:r>
      <w:r w:rsidRPr="000D68B0">
        <w:rPr>
          <w:rFonts w:ascii="Times New Roman" w:hAnsi="Times New Roman" w:cs="Times New Roman"/>
        </w:rPr>
        <w:t>Demographic and disease-related characteristics among all participants (n=16,945).</w:t>
      </w:r>
    </w:p>
    <w:p w14:paraId="495B9C76" w14:textId="77777777" w:rsidR="002224FF" w:rsidRPr="000D68B0" w:rsidRDefault="002224FF">
      <w:pPr>
        <w:rPr>
          <w:rFonts w:ascii="Times New Roman" w:hAnsi="Times New Roman" w:cs="Times New Roman"/>
        </w:rPr>
      </w:pPr>
    </w:p>
    <w:tbl>
      <w:tblPr>
        <w:tblStyle w:val="TableGrid"/>
        <w:tblW w:w="61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9"/>
        <w:gridCol w:w="2874"/>
      </w:tblGrid>
      <w:tr w:rsidR="002224FF" w:rsidRPr="003436D3" w14:paraId="1C144B53" w14:textId="77777777" w:rsidTr="002224FF">
        <w:trPr>
          <w:trHeight w:val="344"/>
        </w:trPr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14:paraId="438CDDD8" w14:textId="55B126CA" w:rsidR="002224FF" w:rsidRPr="003436D3" w:rsidRDefault="002224FF" w:rsidP="00A16F26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14:paraId="0E277DDD" w14:textId="09988D4D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2224FF" w:rsidRPr="003436D3" w14:paraId="0F3D2D37" w14:textId="77777777" w:rsidTr="002224FF">
        <w:trPr>
          <w:trHeight w:val="344"/>
        </w:trPr>
        <w:tc>
          <w:tcPr>
            <w:tcW w:w="3319" w:type="dxa"/>
            <w:tcBorders>
              <w:top w:val="single" w:sz="4" w:space="0" w:color="auto"/>
            </w:tcBorders>
          </w:tcPr>
          <w:p w14:paraId="75E2A4F3" w14:textId="77777777" w:rsidR="002224FF" w:rsidRPr="003436D3" w:rsidRDefault="002224FF" w:rsidP="00A16F26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 xml:space="preserve"> (years), mean (SD)</w:t>
            </w:r>
          </w:p>
        </w:tc>
        <w:tc>
          <w:tcPr>
            <w:tcW w:w="2874" w:type="dxa"/>
            <w:tcBorders>
              <w:top w:val="single" w:sz="4" w:space="0" w:color="auto"/>
            </w:tcBorders>
          </w:tcPr>
          <w:p w14:paraId="12DEFA83" w14:textId="12B32E52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>21.95 (17.85)</w:t>
            </w:r>
          </w:p>
        </w:tc>
      </w:tr>
      <w:tr w:rsidR="002224FF" w:rsidRPr="003436D3" w14:paraId="7658F78E" w14:textId="77777777" w:rsidTr="002224FF">
        <w:trPr>
          <w:trHeight w:val="360"/>
        </w:trPr>
        <w:tc>
          <w:tcPr>
            <w:tcW w:w="3319" w:type="dxa"/>
          </w:tcPr>
          <w:p w14:paraId="38FC3E3E" w14:textId="77777777" w:rsidR="002224FF" w:rsidRPr="003436D3" w:rsidRDefault="002224FF" w:rsidP="00A16F26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874" w:type="dxa"/>
          </w:tcPr>
          <w:p w14:paraId="3FECB142" w14:textId="77777777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224FF" w:rsidRPr="003436D3" w14:paraId="1D071572" w14:textId="77777777" w:rsidTr="002224FF">
        <w:trPr>
          <w:trHeight w:val="344"/>
        </w:trPr>
        <w:tc>
          <w:tcPr>
            <w:tcW w:w="3319" w:type="dxa"/>
          </w:tcPr>
          <w:p w14:paraId="4E1E06D5" w14:textId="77777777" w:rsidR="002224FF" w:rsidRPr="003436D3" w:rsidRDefault="002224FF" w:rsidP="002224FF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74" w:type="dxa"/>
            <w:vAlign w:val="center"/>
          </w:tcPr>
          <w:p w14:paraId="70F90A25" w14:textId="656C9527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86 (56</w:t>
            </w:r>
            <w:r w:rsidR="00B00316"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2224FF" w:rsidRPr="003436D3" w14:paraId="34AFD655" w14:textId="77777777" w:rsidTr="002224FF">
        <w:trPr>
          <w:trHeight w:val="344"/>
        </w:trPr>
        <w:tc>
          <w:tcPr>
            <w:tcW w:w="3319" w:type="dxa"/>
          </w:tcPr>
          <w:p w14:paraId="33CE6E63" w14:textId="77777777" w:rsidR="002224FF" w:rsidRPr="003436D3" w:rsidRDefault="002224FF" w:rsidP="002224FF">
            <w:pPr>
              <w:spacing w:line="28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74" w:type="dxa"/>
            <w:vAlign w:val="center"/>
          </w:tcPr>
          <w:p w14:paraId="116D99BE" w14:textId="310C884D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59 (44</w:t>
            </w:r>
            <w:r w:rsidR="00B00316"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2224FF" w:rsidRPr="003436D3" w14:paraId="3E271B78" w14:textId="77777777" w:rsidTr="002224FF">
        <w:trPr>
          <w:trHeight w:val="360"/>
        </w:trPr>
        <w:tc>
          <w:tcPr>
            <w:tcW w:w="3319" w:type="dxa"/>
          </w:tcPr>
          <w:p w14:paraId="58BE3938" w14:textId="54AB654D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al attainment</w:t>
            </w:r>
            <w:r w:rsidR="00F958A8" w:rsidRPr="00343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B3F2B" w:rsidRPr="003436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74" w:type="dxa"/>
            <w:vAlign w:val="center"/>
          </w:tcPr>
          <w:p w14:paraId="14A5F7FB" w14:textId="77777777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224FF" w:rsidRPr="003436D3" w14:paraId="4E3D98AF" w14:textId="77777777" w:rsidTr="002224FF">
        <w:trPr>
          <w:trHeight w:val="344"/>
        </w:trPr>
        <w:tc>
          <w:tcPr>
            <w:tcW w:w="3319" w:type="dxa"/>
          </w:tcPr>
          <w:p w14:paraId="7D55A8C6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 xml:space="preserve"> Below high school</w:t>
            </w:r>
          </w:p>
        </w:tc>
        <w:tc>
          <w:tcPr>
            <w:tcW w:w="2874" w:type="dxa"/>
            <w:vAlign w:val="center"/>
          </w:tcPr>
          <w:p w14:paraId="5A38C07E" w14:textId="4683164E" w:rsidR="002224FF" w:rsidRPr="003436D3" w:rsidRDefault="002224FF" w:rsidP="002224FF">
            <w:pPr>
              <w:spacing w:line="280" w:lineRule="exact"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27 (41.5%)</w:t>
            </w:r>
          </w:p>
        </w:tc>
      </w:tr>
      <w:tr w:rsidR="002224FF" w:rsidRPr="003436D3" w14:paraId="2403DC58" w14:textId="77777777" w:rsidTr="002224FF">
        <w:trPr>
          <w:trHeight w:val="344"/>
        </w:trPr>
        <w:tc>
          <w:tcPr>
            <w:tcW w:w="3319" w:type="dxa"/>
          </w:tcPr>
          <w:p w14:paraId="2C175588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 xml:space="preserve"> High school or above</w:t>
            </w:r>
          </w:p>
        </w:tc>
        <w:tc>
          <w:tcPr>
            <w:tcW w:w="2874" w:type="dxa"/>
            <w:vAlign w:val="center"/>
          </w:tcPr>
          <w:p w14:paraId="163901B9" w14:textId="261F9276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77 (58.3%)</w:t>
            </w:r>
          </w:p>
        </w:tc>
      </w:tr>
      <w:tr w:rsidR="002224FF" w:rsidRPr="003436D3" w14:paraId="2447E682" w14:textId="77777777" w:rsidTr="002224FF">
        <w:trPr>
          <w:trHeight w:val="360"/>
        </w:trPr>
        <w:tc>
          <w:tcPr>
            <w:tcW w:w="3319" w:type="dxa"/>
          </w:tcPr>
          <w:p w14:paraId="4328D00B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registration</w:t>
            </w:r>
          </w:p>
        </w:tc>
        <w:tc>
          <w:tcPr>
            <w:tcW w:w="2874" w:type="dxa"/>
            <w:vAlign w:val="center"/>
          </w:tcPr>
          <w:p w14:paraId="0FC2190E" w14:textId="77777777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224FF" w:rsidRPr="003436D3" w14:paraId="3729D0DF" w14:textId="77777777" w:rsidTr="002224FF">
        <w:trPr>
          <w:trHeight w:val="344"/>
        </w:trPr>
        <w:tc>
          <w:tcPr>
            <w:tcW w:w="3319" w:type="dxa"/>
          </w:tcPr>
          <w:p w14:paraId="7562DA72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 xml:space="preserve"> Rural</w:t>
            </w:r>
          </w:p>
        </w:tc>
        <w:tc>
          <w:tcPr>
            <w:tcW w:w="2874" w:type="dxa"/>
            <w:vAlign w:val="center"/>
          </w:tcPr>
          <w:p w14:paraId="6C6343B8" w14:textId="25628533" w:rsidR="002224FF" w:rsidRPr="003436D3" w:rsidRDefault="002224FF" w:rsidP="002224FF">
            <w:pPr>
              <w:spacing w:line="280" w:lineRule="exact"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05 (50.2%)</w:t>
            </w:r>
          </w:p>
        </w:tc>
      </w:tr>
      <w:tr w:rsidR="002224FF" w:rsidRPr="003436D3" w14:paraId="3AD95399" w14:textId="77777777" w:rsidTr="002224FF">
        <w:trPr>
          <w:trHeight w:val="344"/>
        </w:trPr>
        <w:tc>
          <w:tcPr>
            <w:tcW w:w="3319" w:type="dxa"/>
          </w:tcPr>
          <w:p w14:paraId="5A3ECB8F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 xml:space="preserve"> Urban or overseas</w:t>
            </w:r>
          </w:p>
        </w:tc>
        <w:tc>
          <w:tcPr>
            <w:tcW w:w="2874" w:type="dxa"/>
            <w:vAlign w:val="center"/>
          </w:tcPr>
          <w:p w14:paraId="361410E8" w14:textId="4BFD4FA4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40 (49.8%)</w:t>
            </w:r>
          </w:p>
        </w:tc>
      </w:tr>
      <w:tr w:rsidR="002224FF" w:rsidRPr="003436D3" w14:paraId="027AB26E" w14:textId="77777777" w:rsidTr="002224FF">
        <w:trPr>
          <w:trHeight w:val="360"/>
        </w:trPr>
        <w:tc>
          <w:tcPr>
            <w:tcW w:w="3319" w:type="dxa"/>
          </w:tcPr>
          <w:p w14:paraId="3E68DAB7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verty</w:t>
            </w:r>
          </w:p>
        </w:tc>
        <w:tc>
          <w:tcPr>
            <w:tcW w:w="2874" w:type="dxa"/>
            <w:vAlign w:val="center"/>
          </w:tcPr>
          <w:p w14:paraId="579B78EB" w14:textId="77777777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224FF" w:rsidRPr="003436D3" w14:paraId="4BF15999" w14:textId="77777777" w:rsidTr="002224FF">
        <w:trPr>
          <w:trHeight w:val="344"/>
        </w:trPr>
        <w:tc>
          <w:tcPr>
            <w:tcW w:w="3319" w:type="dxa"/>
          </w:tcPr>
          <w:p w14:paraId="381BDE62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 xml:space="preserve"> Non-poverty</w:t>
            </w:r>
          </w:p>
        </w:tc>
        <w:tc>
          <w:tcPr>
            <w:tcW w:w="2874" w:type="dxa"/>
            <w:vAlign w:val="center"/>
          </w:tcPr>
          <w:p w14:paraId="202F26D4" w14:textId="4BED6843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410 (85</w:t>
            </w:r>
            <w:r w:rsidR="00B00316"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2224FF" w:rsidRPr="003436D3" w14:paraId="1BD3EFC5" w14:textId="77777777" w:rsidTr="002224FF">
        <w:trPr>
          <w:trHeight w:val="344"/>
        </w:trPr>
        <w:tc>
          <w:tcPr>
            <w:tcW w:w="3319" w:type="dxa"/>
          </w:tcPr>
          <w:p w14:paraId="05072079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 xml:space="preserve"> Poverty</w:t>
            </w:r>
          </w:p>
        </w:tc>
        <w:tc>
          <w:tcPr>
            <w:tcW w:w="2874" w:type="dxa"/>
            <w:vAlign w:val="center"/>
          </w:tcPr>
          <w:p w14:paraId="7D7565EB" w14:textId="534B93CE" w:rsidR="002224FF" w:rsidRPr="003436D3" w:rsidRDefault="002224FF" w:rsidP="002224FF">
            <w:pPr>
              <w:spacing w:line="280" w:lineRule="exact"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35 (15</w:t>
            </w:r>
            <w:r w:rsidR="00B00316"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2224FF" w:rsidRPr="003436D3" w14:paraId="2F111BD4" w14:textId="77777777" w:rsidTr="002224FF">
        <w:trPr>
          <w:trHeight w:val="360"/>
        </w:trPr>
        <w:tc>
          <w:tcPr>
            <w:tcW w:w="3319" w:type="dxa"/>
          </w:tcPr>
          <w:p w14:paraId="2CA214BC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e treatment</w:t>
            </w:r>
          </w:p>
        </w:tc>
        <w:tc>
          <w:tcPr>
            <w:tcW w:w="2874" w:type="dxa"/>
            <w:vAlign w:val="center"/>
          </w:tcPr>
          <w:p w14:paraId="610244AA" w14:textId="77777777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224FF" w:rsidRPr="003436D3" w14:paraId="79098055" w14:textId="77777777" w:rsidTr="002224FF">
        <w:trPr>
          <w:trHeight w:val="344"/>
        </w:trPr>
        <w:tc>
          <w:tcPr>
            <w:tcW w:w="3319" w:type="dxa"/>
          </w:tcPr>
          <w:p w14:paraId="3E656756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 xml:space="preserve"> Non-active</w:t>
            </w:r>
          </w:p>
        </w:tc>
        <w:tc>
          <w:tcPr>
            <w:tcW w:w="2874" w:type="dxa"/>
            <w:vAlign w:val="center"/>
          </w:tcPr>
          <w:p w14:paraId="533A277B" w14:textId="4DF2515E" w:rsidR="002224FF" w:rsidRPr="003436D3" w:rsidRDefault="002224FF" w:rsidP="002224FF">
            <w:pPr>
              <w:spacing w:line="280" w:lineRule="exact"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83 (31.2%)</w:t>
            </w:r>
          </w:p>
        </w:tc>
      </w:tr>
      <w:tr w:rsidR="002224FF" w:rsidRPr="003436D3" w14:paraId="490B9FD6" w14:textId="77777777" w:rsidTr="002224FF">
        <w:trPr>
          <w:trHeight w:val="360"/>
        </w:trPr>
        <w:tc>
          <w:tcPr>
            <w:tcW w:w="3319" w:type="dxa"/>
          </w:tcPr>
          <w:p w14:paraId="7C8D373C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 xml:space="preserve"> Active</w:t>
            </w:r>
          </w:p>
        </w:tc>
        <w:tc>
          <w:tcPr>
            <w:tcW w:w="2874" w:type="dxa"/>
            <w:vAlign w:val="center"/>
          </w:tcPr>
          <w:p w14:paraId="508CEA76" w14:textId="7E23596B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662 (68.8%)</w:t>
            </w:r>
          </w:p>
        </w:tc>
      </w:tr>
      <w:tr w:rsidR="002224FF" w:rsidRPr="003436D3" w14:paraId="3903B251" w14:textId="77777777" w:rsidTr="002224FF">
        <w:trPr>
          <w:trHeight w:val="344"/>
        </w:trPr>
        <w:tc>
          <w:tcPr>
            <w:tcW w:w="3319" w:type="dxa"/>
          </w:tcPr>
          <w:p w14:paraId="5DFFAEF4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ay in diagnosis</w:t>
            </w:r>
          </w:p>
        </w:tc>
        <w:tc>
          <w:tcPr>
            <w:tcW w:w="2874" w:type="dxa"/>
            <w:vAlign w:val="center"/>
          </w:tcPr>
          <w:p w14:paraId="34E7BB28" w14:textId="77777777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224FF" w:rsidRPr="003436D3" w14:paraId="0F8B4F7B" w14:textId="77777777" w:rsidTr="002224FF">
        <w:trPr>
          <w:trHeight w:val="344"/>
        </w:trPr>
        <w:tc>
          <w:tcPr>
            <w:tcW w:w="3319" w:type="dxa"/>
          </w:tcPr>
          <w:p w14:paraId="5DDC9D86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 xml:space="preserve"> &lt;1 year</w:t>
            </w:r>
          </w:p>
        </w:tc>
        <w:tc>
          <w:tcPr>
            <w:tcW w:w="2874" w:type="dxa"/>
            <w:vAlign w:val="center"/>
          </w:tcPr>
          <w:p w14:paraId="7393FE2F" w14:textId="4D6210E8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929 (76.3%)</w:t>
            </w:r>
          </w:p>
        </w:tc>
      </w:tr>
      <w:tr w:rsidR="002224FF" w:rsidRPr="003436D3" w14:paraId="6C092F02" w14:textId="77777777" w:rsidTr="002224FF">
        <w:trPr>
          <w:trHeight w:val="360"/>
        </w:trPr>
        <w:tc>
          <w:tcPr>
            <w:tcW w:w="3319" w:type="dxa"/>
          </w:tcPr>
          <w:p w14:paraId="6E74E5A4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 xml:space="preserve"> 1-2 years</w:t>
            </w:r>
          </w:p>
        </w:tc>
        <w:tc>
          <w:tcPr>
            <w:tcW w:w="2874" w:type="dxa"/>
            <w:vAlign w:val="center"/>
          </w:tcPr>
          <w:p w14:paraId="159ABB1E" w14:textId="26D6B375" w:rsidR="002224FF" w:rsidRPr="003436D3" w:rsidRDefault="002224FF" w:rsidP="002224FF">
            <w:pPr>
              <w:spacing w:line="280" w:lineRule="exact"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70 (12.8%)</w:t>
            </w:r>
          </w:p>
        </w:tc>
      </w:tr>
      <w:tr w:rsidR="002224FF" w:rsidRPr="003436D3" w14:paraId="6ECEE760" w14:textId="77777777" w:rsidTr="002224FF">
        <w:trPr>
          <w:trHeight w:val="344"/>
        </w:trPr>
        <w:tc>
          <w:tcPr>
            <w:tcW w:w="3319" w:type="dxa"/>
          </w:tcPr>
          <w:p w14:paraId="375D5A03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 xml:space="preserve"> ≥3 years</w:t>
            </w:r>
          </w:p>
        </w:tc>
        <w:tc>
          <w:tcPr>
            <w:tcW w:w="2874" w:type="dxa"/>
            <w:vAlign w:val="center"/>
          </w:tcPr>
          <w:p w14:paraId="1352E95A" w14:textId="04695228" w:rsidR="002224FF" w:rsidRPr="003436D3" w:rsidRDefault="002224FF" w:rsidP="002224FF">
            <w:pPr>
              <w:spacing w:line="280" w:lineRule="exact"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10 (9.5%)</w:t>
            </w:r>
          </w:p>
        </w:tc>
      </w:tr>
      <w:tr w:rsidR="002224FF" w:rsidRPr="003436D3" w14:paraId="7B78C699" w14:textId="77777777" w:rsidTr="002224FF">
        <w:trPr>
          <w:trHeight w:val="344"/>
        </w:trPr>
        <w:tc>
          <w:tcPr>
            <w:tcW w:w="3319" w:type="dxa"/>
          </w:tcPr>
          <w:p w14:paraId="128F4B3C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y</w:t>
            </w:r>
          </w:p>
        </w:tc>
        <w:tc>
          <w:tcPr>
            <w:tcW w:w="2874" w:type="dxa"/>
            <w:vAlign w:val="center"/>
          </w:tcPr>
          <w:p w14:paraId="1E45EBEE" w14:textId="77777777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224FF" w:rsidRPr="003436D3" w14:paraId="366BB651" w14:textId="77777777" w:rsidTr="002224FF">
        <w:trPr>
          <w:trHeight w:val="360"/>
        </w:trPr>
        <w:tc>
          <w:tcPr>
            <w:tcW w:w="3319" w:type="dxa"/>
          </w:tcPr>
          <w:p w14:paraId="6367E42D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 xml:space="preserve"> None</w:t>
            </w:r>
          </w:p>
        </w:tc>
        <w:tc>
          <w:tcPr>
            <w:tcW w:w="2874" w:type="dxa"/>
            <w:vAlign w:val="center"/>
          </w:tcPr>
          <w:p w14:paraId="23A97149" w14:textId="1AE72846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98 (49.6%)</w:t>
            </w:r>
          </w:p>
        </w:tc>
      </w:tr>
      <w:tr w:rsidR="002224FF" w:rsidRPr="003436D3" w14:paraId="48E626FA" w14:textId="77777777" w:rsidTr="002224FF">
        <w:trPr>
          <w:trHeight w:val="344"/>
        </w:trPr>
        <w:tc>
          <w:tcPr>
            <w:tcW w:w="3319" w:type="dxa"/>
          </w:tcPr>
          <w:p w14:paraId="5D3E0F20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 xml:space="preserve"> At least one</w:t>
            </w:r>
          </w:p>
        </w:tc>
        <w:tc>
          <w:tcPr>
            <w:tcW w:w="2874" w:type="dxa"/>
            <w:vAlign w:val="center"/>
          </w:tcPr>
          <w:p w14:paraId="30D72654" w14:textId="085FD8CE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45 (50.4%)</w:t>
            </w:r>
          </w:p>
        </w:tc>
      </w:tr>
      <w:tr w:rsidR="002224FF" w:rsidRPr="003436D3" w14:paraId="4762CC1D" w14:textId="77777777" w:rsidTr="002224FF">
        <w:trPr>
          <w:trHeight w:val="344"/>
        </w:trPr>
        <w:tc>
          <w:tcPr>
            <w:tcW w:w="3319" w:type="dxa"/>
          </w:tcPr>
          <w:p w14:paraId="40722315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duration</w:t>
            </w: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2874" w:type="dxa"/>
            <w:vAlign w:val="center"/>
          </w:tcPr>
          <w:p w14:paraId="75B8A36F" w14:textId="4AE2B51A" w:rsidR="002224FF" w:rsidRPr="003436D3" w:rsidRDefault="002224FF" w:rsidP="002224FF">
            <w:pPr>
              <w:spacing w:line="280" w:lineRule="exact"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3 (7.46)</w:t>
            </w:r>
          </w:p>
        </w:tc>
      </w:tr>
      <w:tr w:rsidR="002224FF" w:rsidRPr="003436D3" w14:paraId="44F5DEF1" w14:textId="77777777" w:rsidTr="002224FF">
        <w:trPr>
          <w:trHeight w:val="360"/>
        </w:trPr>
        <w:tc>
          <w:tcPr>
            <w:tcW w:w="3319" w:type="dxa"/>
          </w:tcPr>
          <w:p w14:paraId="343D58DD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nt diagnosis</w:t>
            </w:r>
          </w:p>
        </w:tc>
        <w:tc>
          <w:tcPr>
            <w:tcW w:w="2874" w:type="dxa"/>
            <w:vAlign w:val="center"/>
          </w:tcPr>
          <w:p w14:paraId="3086F871" w14:textId="77777777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224FF" w:rsidRPr="003436D3" w14:paraId="7CD89AC7" w14:textId="77777777" w:rsidTr="002224FF">
        <w:trPr>
          <w:trHeight w:val="344"/>
        </w:trPr>
        <w:tc>
          <w:tcPr>
            <w:tcW w:w="3319" w:type="dxa"/>
          </w:tcPr>
          <w:p w14:paraId="27769FDD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2874" w:type="dxa"/>
            <w:vAlign w:val="center"/>
          </w:tcPr>
          <w:p w14:paraId="0CDFB2BC" w14:textId="14AEEE56" w:rsidR="002224FF" w:rsidRPr="003436D3" w:rsidRDefault="002224FF" w:rsidP="002224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055 (82.9%)</w:t>
            </w:r>
          </w:p>
        </w:tc>
      </w:tr>
      <w:tr w:rsidR="002224FF" w:rsidRPr="003436D3" w14:paraId="34EA9A5E" w14:textId="77777777" w:rsidTr="002224FF">
        <w:trPr>
          <w:trHeight w:val="344"/>
        </w:trPr>
        <w:tc>
          <w:tcPr>
            <w:tcW w:w="3319" w:type="dxa"/>
            <w:tcBorders>
              <w:bottom w:val="single" w:sz="4" w:space="0" w:color="auto"/>
            </w:tcBorders>
          </w:tcPr>
          <w:p w14:paraId="1CB6C53F" w14:textId="77777777" w:rsidR="002224FF" w:rsidRPr="003436D3" w:rsidRDefault="002224FF" w:rsidP="002224F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2874" w:type="dxa"/>
            <w:tcBorders>
              <w:bottom w:val="single" w:sz="4" w:space="0" w:color="auto"/>
            </w:tcBorders>
            <w:vAlign w:val="center"/>
          </w:tcPr>
          <w:p w14:paraId="2AB9CC98" w14:textId="36398FD5" w:rsidR="002224FF" w:rsidRPr="003436D3" w:rsidRDefault="002224FF" w:rsidP="002224FF">
            <w:pPr>
              <w:spacing w:line="280" w:lineRule="exact"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90 (17.1%)</w:t>
            </w:r>
          </w:p>
        </w:tc>
      </w:tr>
    </w:tbl>
    <w:p w14:paraId="1B9D2008" w14:textId="52B882D3" w:rsidR="002224FF" w:rsidRDefault="00DB3F2B">
      <w:r w:rsidRPr="0018192B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18192B">
        <w:rPr>
          <w:rFonts w:ascii="Times New Roman" w:hAnsi="Times New Roman" w:cs="Times New Roman"/>
          <w:sz w:val="16"/>
          <w:szCs w:val="16"/>
        </w:rPr>
        <w:t>parental education (at least one parent below high school, both parents with high school or above) for pediatric patients.</w:t>
      </w:r>
    </w:p>
    <w:sectPr w:rsidR="002224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4B3668" w14:textId="77777777" w:rsidR="00BF6EB4" w:rsidRDefault="00BF6EB4" w:rsidP="00E51226">
      <w:r>
        <w:separator/>
      </w:r>
    </w:p>
  </w:endnote>
  <w:endnote w:type="continuationSeparator" w:id="0">
    <w:p w14:paraId="3BFAC632" w14:textId="77777777" w:rsidR="00BF6EB4" w:rsidRDefault="00BF6EB4" w:rsidP="00E51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ED85FA" w14:textId="77777777" w:rsidR="00BF6EB4" w:rsidRDefault="00BF6EB4" w:rsidP="00E51226">
      <w:r>
        <w:separator/>
      </w:r>
    </w:p>
  </w:footnote>
  <w:footnote w:type="continuationSeparator" w:id="0">
    <w:p w14:paraId="13CAEFC7" w14:textId="77777777" w:rsidR="00BF6EB4" w:rsidRDefault="00BF6EB4" w:rsidP="00E51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4FF"/>
    <w:rsid w:val="00023C58"/>
    <w:rsid w:val="00053372"/>
    <w:rsid w:val="0007782D"/>
    <w:rsid w:val="00081EDC"/>
    <w:rsid w:val="000C376B"/>
    <w:rsid w:val="000C6444"/>
    <w:rsid w:val="000D68B0"/>
    <w:rsid w:val="001977A8"/>
    <w:rsid w:val="002224FF"/>
    <w:rsid w:val="00227B1C"/>
    <w:rsid w:val="002C67CE"/>
    <w:rsid w:val="003146A3"/>
    <w:rsid w:val="003436D3"/>
    <w:rsid w:val="00435159"/>
    <w:rsid w:val="00443F73"/>
    <w:rsid w:val="00481C92"/>
    <w:rsid w:val="004E04DA"/>
    <w:rsid w:val="0055732E"/>
    <w:rsid w:val="00646770"/>
    <w:rsid w:val="0068303C"/>
    <w:rsid w:val="00694E92"/>
    <w:rsid w:val="006D7772"/>
    <w:rsid w:val="007106A5"/>
    <w:rsid w:val="00722EAE"/>
    <w:rsid w:val="00773E5C"/>
    <w:rsid w:val="007F0D35"/>
    <w:rsid w:val="00841F1C"/>
    <w:rsid w:val="0087659A"/>
    <w:rsid w:val="008824EC"/>
    <w:rsid w:val="008C4A77"/>
    <w:rsid w:val="008E7EC4"/>
    <w:rsid w:val="0093027E"/>
    <w:rsid w:val="0094150E"/>
    <w:rsid w:val="00993120"/>
    <w:rsid w:val="009A26BC"/>
    <w:rsid w:val="009B25CA"/>
    <w:rsid w:val="00A37F49"/>
    <w:rsid w:val="00A54684"/>
    <w:rsid w:val="00A744FD"/>
    <w:rsid w:val="00A948F8"/>
    <w:rsid w:val="00B00316"/>
    <w:rsid w:val="00B24018"/>
    <w:rsid w:val="00B8079F"/>
    <w:rsid w:val="00BF6EB4"/>
    <w:rsid w:val="00C077DA"/>
    <w:rsid w:val="00C67FFA"/>
    <w:rsid w:val="00CA2D7C"/>
    <w:rsid w:val="00CC5CC4"/>
    <w:rsid w:val="00D054FE"/>
    <w:rsid w:val="00D3550E"/>
    <w:rsid w:val="00D50BFC"/>
    <w:rsid w:val="00DB1A04"/>
    <w:rsid w:val="00DB3F2B"/>
    <w:rsid w:val="00DE179C"/>
    <w:rsid w:val="00E33D0F"/>
    <w:rsid w:val="00E51226"/>
    <w:rsid w:val="00E54588"/>
    <w:rsid w:val="00ED5136"/>
    <w:rsid w:val="00EE746F"/>
    <w:rsid w:val="00F071F1"/>
    <w:rsid w:val="00F1098A"/>
    <w:rsid w:val="00F24E5B"/>
    <w:rsid w:val="00F335D3"/>
    <w:rsid w:val="00F45495"/>
    <w:rsid w:val="00F45754"/>
    <w:rsid w:val="00F958A8"/>
    <w:rsid w:val="00F9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7F403C"/>
  <w15:chartTrackingRefBased/>
  <w15:docId w15:val="{6CDA5956-A02D-AD48-91F7-A8611E9C4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4FF"/>
    <w:rPr>
      <w:rFonts w:ascii="Cambria" w:hAnsi="Cambria" w:cs="Cambria"/>
      <w:kern w:val="0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122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1226"/>
    <w:rPr>
      <w:rFonts w:ascii="Cambria" w:hAnsi="Cambria" w:cs="Cambria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E5122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1226"/>
    <w:rPr>
      <w:rFonts w:ascii="Cambria" w:hAnsi="Cambria" w:cs="Cambria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8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8B0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Editor</cp:lastModifiedBy>
  <cp:revision>8</cp:revision>
  <dcterms:created xsi:type="dcterms:W3CDTF">2024-07-07T11:45:00Z</dcterms:created>
  <dcterms:modified xsi:type="dcterms:W3CDTF">2024-08-03T17:11:00Z</dcterms:modified>
</cp:coreProperties>
</file>